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2F7470" w14:textId="77777777" w:rsidR="00AD201B" w:rsidRPr="00945B10" w:rsidRDefault="00AD201B" w:rsidP="00AD201B">
      <w:pPr>
        <w:pStyle w:val="HTMLPreformatted"/>
        <w:spacing w:after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945B10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45B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45B10">
        <w:rPr>
          <w:rFonts w:ascii="Times New Roman" w:hAnsi="Times New Roman" w:cs="Times New Roman"/>
          <w:sz w:val="24"/>
          <w:szCs w:val="24"/>
        </w:rPr>
        <w:t>Predicted protein sequence alignment of</w:t>
      </w:r>
      <w:r w:rsidRPr="00945B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45B10">
        <w:rPr>
          <w:rFonts w:ascii="Times New Roman" w:hAnsi="Times New Roman" w:cs="Times New Roman"/>
          <w:color w:val="000000"/>
          <w:sz w:val="24"/>
          <w:szCs w:val="24"/>
        </w:rPr>
        <w:t xml:space="preserve">allele type 3 identified in </w:t>
      </w:r>
      <w:r w:rsidRPr="00945B10">
        <w:rPr>
          <w:rFonts w:ascii="Times New Roman" w:hAnsi="Times New Roman" w:cs="Times New Roman"/>
          <w:i/>
          <w:iCs/>
          <w:color w:val="000000"/>
          <w:sz w:val="24"/>
          <w:szCs w:val="24"/>
        </w:rPr>
        <w:t>T. parva</w:t>
      </w:r>
      <w:r w:rsidRPr="00945B10">
        <w:rPr>
          <w:rFonts w:ascii="Times New Roman" w:hAnsi="Times New Roman" w:cs="Times New Roman"/>
          <w:color w:val="000000"/>
          <w:sz w:val="24"/>
          <w:szCs w:val="24"/>
        </w:rPr>
        <w:t xml:space="preserve"> parasites from cattle and buffalo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1050"/>
        <w:gridCol w:w="2763"/>
        <w:gridCol w:w="9147"/>
      </w:tblGrid>
      <w:tr w:rsidR="00AD201B" w:rsidRPr="00945B10" w14:paraId="6B6CEE5B" w14:textId="77777777" w:rsidTr="00AD2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0092D1D8" w14:textId="77777777" w:rsidR="00AD201B" w:rsidRPr="00945B10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t</w:t>
            </w:r>
          </w:p>
        </w:tc>
        <w:tc>
          <w:tcPr>
            <w:tcW w:w="1066" w:type="pct"/>
          </w:tcPr>
          <w:p w14:paraId="1B890730" w14:textId="77777777" w:rsidR="00AD201B" w:rsidRPr="00945B10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945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 ID/Accession number</w:t>
            </w:r>
          </w:p>
        </w:tc>
        <w:tc>
          <w:tcPr>
            <w:tcW w:w="3529" w:type="pct"/>
          </w:tcPr>
          <w:p w14:paraId="72E58D5C" w14:textId="77777777" w:rsidR="00AD201B" w:rsidRPr="00945B10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945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 sequence</w:t>
            </w:r>
          </w:p>
        </w:tc>
      </w:tr>
      <w:tr w:rsidR="00AD201B" w14:paraId="5CA8D390" w14:textId="77777777" w:rsidTr="00AD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4D00F8E4" w14:textId="77777777" w:rsidR="00AD201B" w:rsidRPr="00945B10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5B1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4595" w:type="pct"/>
            <w:gridSpan w:val="2"/>
          </w:tcPr>
          <w:p w14:paraId="395928F5" w14:textId="77777777" w:rsidR="00AD201B" w:rsidRPr="002318A2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73382C">
              <w:rPr>
                <w:rFonts w:ascii="AdvOT596495f2" w:hAnsi="AdvOT596495f2" w:cs="AdvOT596495f2"/>
                <w:sz w:val="23"/>
                <w:szCs w:val="23"/>
              </w:rPr>
              <w:tab/>
            </w:r>
            <w:r w:rsidRPr="0073382C">
              <w:rPr>
                <w:rFonts w:ascii="AdvOT596495f2" w:hAnsi="AdvOT596495f2" w:cs="AdvOT596495f2"/>
                <w:sz w:val="23"/>
                <w:szCs w:val="23"/>
              </w:rPr>
              <w:tab/>
            </w:r>
            <w:r w:rsidRPr="0073382C">
              <w:rPr>
                <w:rFonts w:ascii="AdvOT596495f2" w:hAnsi="AdvOT596495f2" w:cs="AdvOT596495f2"/>
                <w:sz w:val="23"/>
                <w:szCs w:val="23"/>
              </w:rPr>
              <w:tab/>
            </w:r>
            <w:r w:rsidRPr="0073382C">
              <w:rPr>
                <w:rFonts w:ascii="AdvOT596495f2" w:hAnsi="AdvOT596495f2" w:cs="AdvOT596495f2"/>
                <w:sz w:val="23"/>
                <w:szCs w:val="23"/>
              </w:rPr>
              <w:tab/>
            </w:r>
            <w:r w:rsidRPr="0073382C">
              <w:rPr>
                <w:rFonts w:ascii="AdvOT596495f2" w:hAnsi="AdvOT596495f2" w:cs="AdvOT596495f2"/>
                <w:sz w:val="23"/>
                <w:szCs w:val="23"/>
              </w:rPr>
              <w:tab/>
            </w:r>
            <w:r w:rsidRPr="0073382C">
              <w:rPr>
                <w:rFonts w:ascii="AdvOT596495f2" w:hAnsi="AdvOT596495f2" w:cs="AdvOT596495f2"/>
                <w:sz w:val="23"/>
                <w:szCs w:val="23"/>
              </w:rPr>
              <w:tab/>
            </w:r>
            <w:r w:rsidRPr="0073382C">
              <w:rPr>
                <w:rFonts w:ascii="AdvOT596495f2" w:hAnsi="AdvOT596495f2" w:cs="AdvOT596495f2"/>
                <w:sz w:val="23"/>
                <w:szCs w:val="23"/>
              </w:rPr>
              <w:tab/>
            </w:r>
            <w:r>
              <w:rPr>
                <w:rFonts w:ascii="AdvOT596495f2" w:hAnsi="AdvOT596495f2" w:cs="AdvOT596495f2"/>
                <w:sz w:val="23"/>
                <w:szCs w:val="23"/>
              </w:rPr>
              <w:t xml:space="preserve">         </w:t>
            </w:r>
            <w:r w:rsidRPr="002318A2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TpM12 </w:t>
            </w:r>
          </w:p>
          <w:p w14:paraId="2C850896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b/>
                <w:bCs/>
                <w:color w:val="000000"/>
              </w:rPr>
              <w:t>KY912979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 xml:space="preserve">        EDSTVSTDVSPTIPTPVSEE</w:t>
            </w:r>
            <w:bookmarkStart w:id="0" w:name="_GoBack"/>
            <w:bookmarkEnd w:id="0"/>
            <w:r w:rsidRPr="00D67E56">
              <w:rPr>
                <w:rFonts w:ascii="Courier New" w:eastAsia="Times New Roman" w:hAnsi="Courier New" w:cs="Courier New"/>
                <w:color w:val="000000"/>
              </w:rPr>
              <w:t>IITP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GDNV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06A72435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b/>
                <w:bCs/>
                <w:color w:val="000000"/>
              </w:rPr>
              <w:t>KY912995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 xml:space="preserve">        EDSTLSTDISPTIPTPVSEEIITPTLQT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GGDG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5524C431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NP_MN_C81      EDSTLSTDVSPTIPTPVSEEIITPTLQG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G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EDDV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7E877BD1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NP_MN_C108_4   EDSTLSTDVSPTIPTPVSEEIITPTLQG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G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EDDV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2EA5EFF9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NP_MN_C89_1    EDSTLSTDVSPTIPTPVSEEIITS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GNDG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2EF3DE6D" w14:textId="77777777" w:rsidR="00AD201B" w:rsidRPr="002318A2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2318A2">
              <w:rPr>
                <w:rFonts w:ascii="Courier New" w:eastAsia="Times New Roman" w:hAnsi="Courier New" w:cs="Courier New"/>
                <w:color w:val="000000"/>
              </w:rPr>
              <w:t>KNP_MN_C91      EDSTLSTDVSPTIPTPVSEEIITSTLQAQ</w:t>
            </w:r>
            <w:r w:rsidRPr="002318A2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2318A2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2318A2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2318A2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2318A2">
              <w:rPr>
                <w:rFonts w:ascii="Courier New" w:eastAsia="Times New Roman" w:hAnsi="Courier New" w:cs="Courier New"/>
                <w:color w:val="000000"/>
              </w:rPr>
              <w:t>EDSEENGNDGLKN 198</w:t>
            </w:r>
          </w:p>
        </w:tc>
      </w:tr>
      <w:tr w:rsidR="00AD201B" w14:paraId="6666A61B" w14:textId="77777777" w:rsidTr="00AD20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53C91E97" w14:textId="77777777" w:rsidR="00AD201B" w:rsidRPr="00945B10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5B1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uffalo</w:t>
            </w:r>
          </w:p>
        </w:tc>
        <w:tc>
          <w:tcPr>
            <w:tcW w:w="4595" w:type="pct"/>
            <w:gridSpan w:val="2"/>
          </w:tcPr>
          <w:p w14:paraId="65A77A8B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b/>
                <w:bCs/>
                <w:color w:val="000000"/>
              </w:rPr>
              <w:t>KY912979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 xml:space="preserve">        EDSTVSTDVSPTIPTPVSEEIITP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GDNV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651511B7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b/>
                <w:bCs/>
                <w:color w:val="000000"/>
              </w:rPr>
              <w:t>KY912995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 xml:space="preserve">        EDSTLSTDISPTIPTPVSEEIITPTLQT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GGDG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745596E8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b/>
                <w:bCs/>
                <w:color w:val="000000"/>
              </w:rPr>
              <w:t>JX442249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 xml:space="preserve">        EDSTVSTDVSPTIPTPVSEEIITP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GNDG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128B4509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_Mar_B6        EDSTVSTDVSPTIPTPVSEEIITP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GDNV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03E41C67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_Mar_D2        EDSTVSTDVSPTIPTPVSEEIITP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GDNV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61223C62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_Mar_A4        EDSTVSTDVSPTIPTPVSEEIITP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GDNV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797378CE" w14:textId="77777777" w:rsidR="00AD201B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_Mar_C2        EDSTVSTDVSPTIPTPVSEEIITP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GDNV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5DEE64AE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TZ_T-A10        EDSTLSTDVSPTIPTPVSEEIITPTLQS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GGDG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</w:t>
            </w:r>
            <w:r w:rsidRPr="00DA27C5">
              <w:rPr>
                <w:rFonts w:ascii="Courier New" w:eastAsia="Times New Roman" w:hAnsi="Courier New" w:cs="Courier New"/>
                <w:color w:val="000000"/>
              </w:rPr>
              <w:t>19</w:t>
            </w:r>
            <w:r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  <w:p w14:paraId="1D994C24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TZ_T-D7         EDSTVSTDVSPTIPTPVSEEIITP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KDDI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1D0ACE42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TZ_T-E8         EDSTLSTDVSPTIPTPVSEEIITPTLQS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GGDG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429770E6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TZ_T-C3         EDSTVSTDVSPTIPTPVSEEIITP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GDNV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46D306DD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ZN_HIP_D3      EDSTLSTDVSPTIPTPVSEEIITS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GNDG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28BB27ED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ZN_HIP_B8      EDSTLSTDVSPTIPTPVSEEIITS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GNDG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2EF76832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ZN_HIP_D10     EDSTLSTDVSPTIPTPVSEEIITS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GNDG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6465095F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ZN_HIP_E3      EDSTLSTDVSPTIPTPVSEEIITS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GNDG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13257F18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Moz_Buf_5b      EDSTVSKDVSPTIPTPVSEEIITP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KDDI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20897FAE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Moz_Buf_8b      EDSTVSKDVSPTIPTPVSEEIITP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KDDI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55F40662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Moz_Buf_7       EDSTLSTDVSPTIPTPVSEEIITPTLQT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I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PP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KSD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E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EDDV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0DA5C515" w14:textId="77777777" w:rsidR="00AD201B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Moz_Buf_9       EDSTLSTDVSPTIPTPVSEEIITPTLQT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I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PP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KSD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E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EDDV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2B866430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Moz_Buf_</w:t>
            </w:r>
            <w:r>
              <w:rPr>
                <w:rFonts w:ascii="Courier New" w:eastAsia="Times New Roman" w:hAnsi="Courier New" w:cs="Courier New"/>
                <w:color w:val="000000"/>
              </w:rPr>
              <w:t>1c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 xml:space="preserve">      EDSTLSTDVSPTIPTPVSEEIITPTLQT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</w:t>
            </w:r>
            <w:r w:rsidRPr="00ED2547">
              <w:rPr>
                <w:rFonts w:ascii="Courier New" w:eastAsia="Times New Roman" w:hAnsi="Courier New" w:cs="Courier New"/>
                <w:color w:val="000000"/>
                <w:highlight w:val="cyan"/>
              </w:rPr>
              <w:t>E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EE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I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PP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KSD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E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EDDV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5DBE49B2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Moz_Buf_</w:t>
            </w:r>
            <w:r>
              <w:rPr>
                <w:rFonts w:ascii="Courier New" w:eastAsia="Times New Roman" w:hAnsi="Courier New" w:cs="Courier New"/>
                <w:color w:val="000000"/>
              </w:rPr>
              <w:t>6c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 xml:space="preserve">      EDSTLSTDVSPTIPTPVSEEIITPTLQT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</w:t>
            </w:r>
            <w:r w:rsidRPr="00ED2547">
              <w:rPr>
                <w:rFonts w:ascii="Courier New" w:eastAsia="Times New Roman" w:hAnsi="Courier New" w:cs="Courier New"/>
                <w:color w:val="000000"/>
                <w:highlight w:val="cyan"/>
              </w:rPr>
              <w:t>E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EE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I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PP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KSD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E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EDDV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681E1DB5" w14:textId="77777777" w:rsidR="00AD201B" w:rsidRPr="002318A2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2318A2">
              <w:rPr>
                <w:rFonts w:ascii="Courier New" w:eastAsia="Times New Roman" w:hAnsi="Courier New" w:cs="Courier New"/>
                <w:b/>
                <w:bCs/>
                <w:color w:val="000000"/>
              </w:rPr>
              <w:t>JX442247</w:t>
            </w:r>
            <w:r w:rsidRPr="002318A2">
              <w:rPr>
                <w:rFonts w:ascii="Courier New" w:eastAsia="Times New Roman" w:hAnsi="Courier New" w:cs="Courier New"/>
                <w:color w:val="000000"/>
              </w:rPr>
              <w:t xml:space="preserve">        EDSTLSTDVSPTIPTPVSEEIIKPTLHTQ</w:t>
            </w:r>
            <w:r w:rsidRPr="002318A2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</w:t>
            </w:r>
            <w:r w:rsidRPr="002318A2">
              <w:rPr>
                <w:rFonts w:ascii="Courier New" w:eastAsia="Times New Roman" w:hAnsi="Courier New" w:cs="Courier New"/>
                <w:color w:val="000000"/>
                <w:highlight w:val="cyan"/>
              </w:rPr>
              <w:t>I</w:t>
            </w:r>
            <w:r w:rsidRPr="002318A2">
              <w:rPr>
                <w:rFonts w:ascii="Courier New" w:eastAsia="Times New Roman" w:hAnsi="Courier New" w:cs="Courier New"/>
                <w:color w:val="000000"/>
                <w:highlight w:val="darkGray"/>
              </w:rPr>
              <w:t>PP</w:t>
            </w:r>
            <w:r w:rsidRPr="002318A2">
              <w:rPr>
                <w:rFonts w:ascii="Courier New" w:eastAsia="Times New Roman" w:hAnsi="Courier New" w:cs="Courier New"/>
                <w:color w:val="000000"/>
                <w:highlight w:val="cyan"/>
              </w:rPr>
              <w:t>KSD</w:t>
            </w:r>
            <w:r w:rsidRPr="002318A2">
              <w:rPr>
                <w:rFonts w:ascii="Courier New" w:eastAsia="Times New Roman" w:hAnsi="Courier New" w:cs="Courier New"/>
                <w:color w:val="000000"/>
                <w:highlight w:val="darkGray"/>
              </w:rPr>
              <w:t>S</w:t>
            </w:r>
            <w:r w:rsidRPr="002318A2">
              <w:rPr>
                <w:rFonts w:ascii="Courier New" w:eastAsia="Times New Roman" w:hAnsi="Courier New" w:cs="Courier New"/>
                <w:color w:val="000000"/>
                <w:highlight w:val="cyan"/>
              </w:rPr>
              <w:t>E</w:t>
            </w:r>
            <w:r w:rsidRPr="002318A2">
              <w:rPr>
                <w:rFonts w:ascii="Courier New" w:eastAsia="Times New Roman" w:hAnsi="Courier New" w:cs="Courier New"/>
                <w:color w:val="000000"/>
                <w:highlight w:val="darkGray"/>
              </w:rPr>
              <w:t>---</w:t>
            </w:r>
            <w:r w:rsidRPr="002318A2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2318A2">
              <w:rPr>
                <w:rFonts w:ascii="Courier New" w:eastAsia="Times New Roman" w:hAnsi="Courier New" w:cs="Courier New"/>
                <w:color w:val="000000"/>
              </w:rPr>
              <w:t>EDSEENEDDVLKN 198</w:t>
            </w:r>
          </w:p>
        </w:tc>
      </w:tr>
      <w:tr w:rsidR="00AD201B" w14:paraId="36289137" w14:textId="77777777" w:rsidTr="00AD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0AFF5598" w14:textId="77777777" w:rsidR="00AD201B" w:rsidRPr="00945B10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5B1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4595" w:type="pct"/>
            <w:gridSpan w:val="2"/>
          </w:tcPr>
          <w:p w14:paraId="00835E65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b/>
                <w:bCs/>
                <w:color w:val="000000"/>
              </w:rPr>
              <w:t>KY912979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 xml:space="preserve">        GRTDGKNGDAGAKGVGTDGSSSSNGT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4AC908AE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b/>
                <w:bCs/>
                <w:color w:val="000000"/>
              </w:rPr>
              <w:t>KY912995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 xml:space="preserve">        GRTDGKNGDAGARGVGTDGSSSSNGI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1D5ED9B3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NP_MN_C81      GRTDGKKGAAGARGVGTDEFSSSNGAHSPKKSESSINQ-----PSPGTTTL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5AD268D7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lastRenderedPageBreak/>
              <w:t>KNP_MN_C108_4   GRTDGKKGAAGARGVGTDEFSSSNGAHSPKKSESSINQ-----PSPGTTTL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550CDE84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NP_MN_C89_1    GRTDGKNGAAGARGVGTDGSSSSNGI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69C142B2" w14:textId="77777777" w:rsidR="00AD201B" w:rsidRPr="002318A2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2318A2">
              <w:rPr>
                <w:rFonts w:ascii="Courier New" w:eastAsia="Times New Roman" w:hAnsi="Courier New" w:cs="Courier New"/>
                <w:color w:val="000000"/>
              </w:rPr>
              <w:t>KNP_MN_C91      GRTDGKNGAAGARGVGTDGSSSSNGIHSPKKTETSISQ-----PSPGTTTIS-------- 258</w:t>
            </w:r>
          </w:p>
        </w:tc>
      </w:tr>
      <w:tr w:rsidR="00AD201B" w14:paraId="2A835D91" w14:textId="77777777" w:rsidTr="00AD20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4D57A9B2" w14:textId="77777777" w:rsidR="00AD201B" w:rsidRPr="00945B10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5B1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Buffalo</w:t>
            </w:r>
          </w:p>
        </w:tc>
        <w:tc>
          <w:tcPr>
            <w:tcW w:w="4595" w:type="pct"/>
            <w:gridSpan w:val="2"/>
          </w:tcPr>
          <w:p w14:paraId="3715ECC7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b/>
                <w:bCs/>
                <w:color w:val="000000"/>
              </w:rPr>
              <w:t>KY912979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 xml:space="preserve">        GRTDGKNGDAGAKGVGTDGSSSSNGT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5F296356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b/>
                <w:bCs/>
                <w:color w:val="000000"/>
              </w:rPr>
              <w:t>KY912995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 xml:space="preserve">        GRTDGKNGDAGARGVGTDGSSSSNGI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51D4BA4D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b/>
                <w:bCs/>
                <w:color w:val="000000"/>
              </w:rPr>
              <w:t>JX442249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 xml:space="preserve">        GRTDGKNGAAGARGVGTDGSSSSNGI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68FBF091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_Mar_B6        GRTDGKNGDAGAKGVGTDGSSSSNGT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2448C74A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_Mar_D2        GRTDGKNGDAGAKGVGTDGSSSSNGT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171228D8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_Mar_A4        GRTDGKNGDAGAKGVGTDGSSSSNGT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2EB59A78" w14:textId="77777777" w:rsidR="00AD201B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_Mar_C2        GRTDGKNGDAGAKGVGTDGSSSSNGT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07F3C9AF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TZ_T-A10        GRTDGKNGDAGARGVGTDGSSSSNGI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2E8CFB1E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TZ_T-D7         GRTDGKNGDAGAKGVGTDGSSSSNGT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718A7EBE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TZ_T-E8         GRTDGKNGDAGARGVGTDGSSSSNGI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692D3ED9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TZ_T-C3         GRTDGKNGDAGAKGVGTDGSSSSNGT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07D1068B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ZN_HIP_D3      GRTDGKNGAAGARGVGTDGSSSSNGI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78F4B1B3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ZN_HIP_B8      GRTDGKNGAAGARGVGTDGSSSSNGI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5E520A80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ZN_HIP_D10     GRTDGKNGAAGARGVGTDGSSSSNGI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0C69AEB0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ZN_HIP_E3      GRTDGKNGAAGARGVGTDGSSSSNGI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4D5F55C7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Moz_Buf_5b      GRTDGKNGDAGAKGVGTDGSSSSNGT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5D6A83D7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Moz_Buf_8b      GRTDGKNGDAGAKGVGTDGSSSSNGT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5A50B30F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Moz_Buf_7       GRTDRKNGAAGDRGVGTDGSSSSNGI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64F22C20" w14:textId="77777777" w:rsidR="00AD201B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Moz_Buf_9       GRTDRKNGAAGDRGVGTDGSSSSNGI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3993B41F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Moz_Buf_</w:t>
            </w:r>
            <w:r>
              <w:rPr>
                <w:rFonts w:ascii="Courier New" w:eastAsia="Times New Roman" w:hAnsi="Courier New" w:cs="Courier New"/>
                <w:color w:val="000000"/>
              </w:rPr>
              <w:t>1c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 xml:space="preserve">      GRTDRKNGAAGDRGVGTDGSSSSNGI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7271E3B3" w14:textId="77777777" w:rsidR="00AD201B" w:rsidRPr="00D67E56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Moz_Buf_</w:t>
            </w:r>
            <w:r>
              <w:rPr>
                <w:rFonts w:ascii="Courier New" w:eastAsia="Times New Roman" w:hAnsi="Courier New" w:cs="Courier New"/>
                <w:color w:val="000000"/>
              </w:rPr>
              <w:t>6c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 xml:space="preserve">      GRTDRKNGAAGDRGVGTDGSSSSNGIHSPKKTETSISQ-----PSPGTTTIS--------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16392D16" w14:textId="77777777" w:rsidR="00AD201B" w:rsidRPr="002318A2" w:rsidRDefault="00AD201B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2318A2">
              <w:rPr>
                <w:rFonts w:ascii="Courier New" w:eastAsia="Times New Roman" w:hAnsi="Courier New" w:cs="Courier New"/>
                <w:b/>
                <w:bCs/>
                <w:color w:val="000000"/>
              </w:rPr>
              <w:t>JX442247</w:t>
            </w:r>
            <w:r w:rsidRPr="002318A2">
              <w:rPr>
                <w:rFonts w:ascii="Courier New" w:eastAsia="Times New Roman" w:hAnsi="Courier New" w:cs="Courier New"/>
                <w:color w:val="000000"/>
              </w:rPr>
              <w:t xml:space="preserve">        GRTDRKNGTAGARGVGTDGSSSSNGIHSPKKTETSISQ-----PSPGTTTIS-------- 258</w:t>
            </w:r>
          </w:p>
        </w:tc>
      </w:tr>
    </w:tbl>
    <w:p w14:paraId="0CA93C7A" w14:textId="77777777" w:rsidR="00AD201B" w:rsidRPr="00161BBA" w:rsidRDefault="00AD201B" w:rsidP="00AD201B">
      <w:pPr>
        <w:spacing w:after="0" w:line="240" w:lineRule="auto"/>
        <w:jc w:val="both"/>
      </w:pPr>
      <w:r w:rsidRPr="00956BF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161BBA">
        <w:rPr>
          <w:rFonts w:ascii="Times New Roman" w:hAnsi="Times New Roman" w:cs="Times New Roman"/>
        </w:rPr>
        <w:t xml:space="preserve"> Reference sequences are bolded. Annotation of other sequence IDs is provided in Figure 1 legend.</w:t>
      </w:r>
    </w:p>
    <w:p w14:paraId="5381BBA8" w14:textId="77777777" w:rsidR="00AD201B" w:rsidRPr="00161BBA" w:rsidRDefault="00AD201B" w:rsidP="00AD201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56BF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161BBA">
        <w:rPr>
          <w:rFonts w:ascii="Times New Roman" w:hAnsi="Times New Roman" w:cs="Times New Roman"/>
        </w:rPr>
        <w:t xml:space="preserve"> Amino acid substitutions are highlighted in cyan; TpM12 (</w:t>
      </w:r>
      <w:r w:rsidRPr="00161BBA">
        <w:rPr>
          <w:rFonts w:ascii="Times New Roman" w:eastAsia="Times New Roman" w:hAnsi="Times New Roman" w:cs="Times New Roman"/>
          <w:color w:val="000000"/>
        </w:rPr>
        <w:t>TKEEVPPADLSDQVP</w:t>
      </w:r>
      <w:r w:rsidRPr="00161BBA">
        <w:rPr>
          <w:rFonts w:ascii="Times New Roman" w:eastAsia="Times New Roman" w:hAnsi="Times New Roman" w:cs="Times New Roman"/>
          <w:b/>
          <w:bCs/>
          <w:color w:val="000000"/>
        </w:rPr>
        <w:t>)</w:t>
      </w:r>
      <w:r w:rsidRPr="00161BBA">
        <w:rPr>
          <w:rFonts w:ascii="Times New Roman" w:hAnsi="Times New Roman" w:cs="Times New Roman"/>
        </w:rPr>
        <w:t xml:space="preserve"> is a B-cell epitope. AR22.7 (</w:t>
      </w:r>
      <w:r w:rsidRPr="00161BBA">
        <w:rPr>
          <w:rFonts w:ascii="Times New Roman" w:hAnsi="Times New Roman" w:cs="Times New Roman"/>
          <w:color w:val="000000"/>
        </w:rPr>
        <w:t>LQPGKTS</w:t>
      </w:r>
      <w:r w:rsidRPr="00161BBA">
        <w:rPr>
          <w:rFonts w:ascii="Times New Roman" w:hAnsi="Times New Roman" w:cs="Times New Roman"/>
          <w:b/>
          <w:bCs/>
          <w:color w:val="000000"/>
        </w:rPr>
        <w:t xml:space="preserve">) </w:t>
      </w:r>
      <w:r w:rsidRPr="00161BBA">
        <w:rPr>
          <w:rFonts w:ascii="Times New Roman" w:hAnsi="Times New Roman" w:cs="Times New Roman"/>
          <w:color w:val="000000"/>
        </w:rPr>
        <w:t>epitope not found.</w:t>
      </w:r>
    </w:p>
    <w:p w14:paraId="330903BC" w14:textId="77777777" w:rsidR="00AD201B" w:rsidRPr="0094087E" w:rsidRDefault="00AD201B" w:rsidP="00AD20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</w:p>
    <w:p w14:paraId="757F9365" w14:textId="77777777" w:rsidR="001A1FCD" w:rsidRDefault="001A1FCD"/>
    <w:sectPr w:rsidR="001A1FCD" w:rsidSect="00AD20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01B"/>
    <w:rsid w:val="00031030"/>
    <w:rsid w:val="001A1FCD"/>
    <w:rsid w:val="00AD201B"/>
    <w:rsid w:val="00C5574C"/>
    <w:rsid w:val="00E8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B2A49"/>
  <w15:chartTrackingRefBased/>
  <w15:docId w15:val="{4ADE0812-2F65-47EB-8391-E6D9ADA6A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01B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D20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201B"/>
    <w:rPr>
      <w:rFonts w:ascii="Courier New" w:eastAsia="Times New Roman" w:hAnsi="Courier New" w:cs="Courier New"/>
      <w:sz w:val="20"/>
      <w:szCs w:val="20"/>
    </w:rPr>
  </w:style>
  <w:style w:type="table" w:styleId="PlainTable2">
    <w:name w:val="Plain Table 2"/>
    <w:basedOn w:val="TableNormal"/>
    <w:uiPriority w:val="42"/>
    <w:rsid w:val="00AD20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8</Words>
  <Characters>4264</Characters>
  <Application>Microsoft Office Word</Application>
  <DocSecurity>0</DocSecurity>
  <Lines>35</Lines>
  <Paragraphs>10</Paragraphs>
  <ScaleCrop>false</ScaleCrop>
  <Company/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embe D M</dc:creator>
  <cp:keywords/>
  <dc:description/>
  <cp:lastModifiedBy>Lubembe D M</cp:lastModifiedBy>
  <cp:revision>1</cp:revision>
  <dcterms:created xsi:type="dcterms:W3CDTF">2020-03-22T09:05:00Z</dcterms:created>
  <dcterms:modified xsi:type="dcterms:W3CDTF">2020-03-22T09:06:00Z</dcterms:modified>
</cp:coreProperties>
</file>